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3286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8"/>
        <w:gridCol w:w="1648"/>
        <w:gridCol w:w="830"/>
        <w:gridCol w:w="1580"/>
        <w:gridCol w:w="1842"/>
        <w:gridCol w:w="1276"/>
      </w:tblGrid>
      <w:tr w:rsidR="00290337" w:rsidRPr="00A82760" w14:paraId="76758110" w14:textId="77777777" w:rsidTr="00342383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E7684" w14:textId="77777777" w:rsidR="00290337" w:rsidRPr="00816320" w:rsidRDefault="00290337" w:rsidP="0034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djusted for gender and atopic status</w:t>
            </w:r>
          </w:p>
        </w:tc>
      </w:tr>
      <w:tr w:rsidR="00290337" w:rsidRPr="00816320" w14:paraId="7383B20C" w14:textId="77777777" w:rsidTr="00A82760">
        <w:trPr>
          <w:trHeight w:val="600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53E39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Variabl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90CA7A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ercile of years in swimming practice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485E3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β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10797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I 95%</w:t>
            </w:r>
          </w:p>
          <w:p w14:paraId="0B0D198E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Lower bound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A2412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I 95%</w:t>
            </w:r>
          </w:p>
          <w:p w14:paraId="046684F5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Upper bound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76A3E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pt-PT"/>
              </w:rPr>
              <w:t>p</w:t>
            </w:r>
          </w:p>
        </w:tc>
      </w:tr>
      <w:tr w:rsidR="00290337" w:rsidRPr="00816320" w14:paraId="089BE91A" w14:textId="77777777" w:rsidTr="009C5A57">
        <w:trPr>
          <w:trHeight w:val="300"/>
        </w:trPr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527B5C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Asthma (clinical criteria)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3BC8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94CCF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48349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3214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709B3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</w:tr>
      <w:tr w:rsidR="00290337" w:rsidRPr="00816320" w14:paraId="5D347E9D" w14:textId="77777777" w:rsidTr="009C5A57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A5273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9F4F9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BD37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594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2A8C4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253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1537A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,395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C34DC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232</w:t>
            </w:r>
          </w:p>
        </w:tc>
      </w:tr>
      <w:tr w:rsidR="00290337" w:rsidRPr="00816320" w14:paraId="12C91C00" w14:textId="77777777" w:rsidTr="009C5A57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A2AB2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CA73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8B2C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,108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2F851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507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D1364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,422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DC69D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796</w:t>
            </w:r>
          </w:p>
        </w:tc>
      </w:tr>
      <w:tr w:rsidR="00290337" w:rsidRPr="00816320" w14:paraId="40836F32" w14:textId="77777777" w:rsidTr="009C5A57">
        <w:trPr>
          <w:trHeight w:val="300"/>
        </w:trPr>
        <w:tc>
          <w:tcPr>
            <w:tcW w:w="7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43F0DC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Asthma (functional criteria)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FEFC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20C4C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E981A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E4C8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7D24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</w:tr>
      <w:tr w:rsidR="00290337" w:rsidRPr="00816320" w14:paraId="6C00722B" w14:textId="77777777" w:rsidTr="009C5A57">
        <w:trPr>
          <w:trHeight w:val="300"/>
        </w:trPr>
        <w:tc>
          <w:tcPr>
            <w:tcW w:w="7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DB5F2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C426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6F1B3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536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3184D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170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80541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,686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E9329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286</w:t>
            </w:r>
          </w:p>
        </w:tc>
      </w:tr>
      <w:tr w:rsidR="00290337" w:rsidRPr="00816320" w14:paraId="7D73AA8E" w14:textId="77777777" w:rsidTr="009C5A57">
        <w:trPr>
          <w:trHeight w:val="300"/>
        </w:trPr>
        <w:tc>
          <w:tcPr>
            <w:tcW w:w="7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8D993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C348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363B0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,551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46287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607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4D519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,964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FE3D1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359</w:t>
            </w:r>
          </w:p>
        </w:tc>
      </w:tr>
      <w:tr w:rsidR="00290337" w:rsidRPr="00816320" w14:paraId="7A4DF5CF" w14:textId="77777777" w:rsidTr="009C5A57">
        <w:trPr>
          <w:trHeight w:val="300"/>
        </w:trPr>
        <w:tc>
          <w:tcPr>
            <w:tcW w:w="7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63146D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Treated asthma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389C4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8FAD3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233B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5937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25118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</w:tr>
      <w:tr w:rsidR="00290337" w:rsidRPr="00816320" w14:paraId="76668634" w14:textId="77777777" w:rsidTr="009C5A57">
        <w:trPr>
          <w:trHeight w:val="300"/>
        </w:trPr>
        <w:tc>
          <w:tcPr>
            <w:tcW w:w="7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BFC37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780C0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33D7C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,118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AA1EE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402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2DFCF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,110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0D274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830</w:t>
            </w:r>
          </w:p>
        </w:tc>
      </w:tr>
      <w:tr w:rsidR="00290337" w:rsidRPr="00816320" w14:paraId="7C0D53B5" w14:textId="77777777" w:rsidTr="009C5A57">
        <w:trPr>
          <w:trHeight w:val="300"/>
        </w:trPr>
        <w:tc>
          <w:tcPr>
            <w:tcW w:w="7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75F77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4BB2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2C1FA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726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89D9D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222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36B5F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,371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B0576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596</w:t>
            </w:r>
          </w:p>
        </w:tc>
      </w:tr>
      <w:tr w:rsidR="00290337" w:rsidRPr="00816320" w14:paraId="191DE039" w14:textId="77777777" w:rsidTr="009C5A57">
        <w:trPr>
          <w:trHeight w:val="300"/>
        </w:trPr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65150C6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Ever asthma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485E3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113A9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BE4BB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2A576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27D4E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</w:tr>
      <w:tr w:rsidR="00290337" w:rsidRPr="00816320" w14:paraId="497639F8" w14:textId="77777777" w:rsidTr="009C5A57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F97BE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D0DDD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9E02F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973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A1927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362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3E235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,617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E5EA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958</w:t>
            </w:r>
          </w:p>
        </w:tc>
      </w:tr>
      <w:tr w:rsidR="00290337" w:rsidRPr="00816320" w14:paraId="5A6AB873" w14:textId="77777777" w:rsidTr="00DC0210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AB197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BC72B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4AA3E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753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3DC66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251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B00A8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,255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116F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612</w:t>
            </w:r>
          </w:p>
        </w:tc>
      </w:tr>
      <w:tr w:rsidR="00290337" w:rsidRPr="00816320" w14:paraId="3CA83A0E" w14:textId="77777777" w:rsidTr="00DC0210">
        <w:trPr>
          <w:trHeight w:val="300"/>
        </w:trPr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32E78C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Allergic rhinitis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C28B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942C8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EF43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B9E0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DACBB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</w:tr>
      <w:tr w:rsidR="00290337" w:rsidRPr="00816320" w14:paraId="6F83D740" w14:textId="77777777" w:rsidTr="00DC0210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806CD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9A689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6BB39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,662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9514D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306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0B76A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9,029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91913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557</w:t>
            </w:r>
          </w:p>
        </w:tc>
      </w:tr>
      <w:tr w:rsidR="00290337" w:rsidRPr="00816320" w14:paraId="679FC85D" w14:textId="77777777" w:rsidTr="00B4766A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59B13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063D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B1FF0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5,212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027F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714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D8079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8,054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6A6F4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104</w:t>
            </w:r>
          </w:p>
        </w:tc>
      </w:tr>
      <w:tr w:rsidR="00290337" w:rsidRPr="00816320" w14:paraId="4916374A" w14:textId="77777777" w:rsidTr="00B4766A">
        <w:trPr>
          <w:trHeight w:val="300"/>
        </w:trPr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D67D03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Otitis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6C523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5C308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7D25C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E0611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bookmarkStart w:id="0" w:name="_GoBack"/>
            <w:bookmarkEnd w:id="0"/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B6A35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</w:tr>
      <w:tr w:rsidR="00290337" w:rsidRPr="00816320" w14:paraId="58FF067D" w14:textId="77777777" w:rsidTr="00B4766A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3E906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F6E89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05237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,175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ED6A8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611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BA3A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,261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E430C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629</w:t>
            </w:r>
          </w:p>
        </w:tc>
      </w:tr>
      <w:tr w:rsidR="00290337" w:rsidRPr="00816320" w14:paraId="655BDBF1" w14:textId="77777777" w:rsidTr="009F37F1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8CF2A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04B5C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DEBC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623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8DC18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304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039B2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,276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2540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196</w:t>
            </w:r>
          </w:p>
        </w:tc>
      </w:tr>
      <w:tr w:rsidR="00290337" w:rsidRPr="00816320" w14:paraId="22FFD87E" w14:textId="77777777" w:rsidTr="009F37F1">
        <w:trPr>
          <w:trHeight w:val="300"/>
        </w:trPr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11A8A3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Atopic eczema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20E7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DED6B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A2838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5BA0A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1FB3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-- </w:t>
            </w:r>
          </w:p>
        </w:tc>
      </w:tr>
      <w:tr w:rsidR="00290337" w:rsidRPr="00816320" w14:paraId="35D99C9C" w14:textId="77777777" w:rsidTr="009F37F1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111AB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FBA4B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A9BAD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,385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F9D0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305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682B7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6,284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1A4BD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673</w:t>
            </w:r>
          </w:p>
        </w:tc>
      </w:tr>
      <w:tr w:rsidR="00290337" w:rsidRPr="00816320" w14:paraId="2EAE6C43" w14:textId="77777777" w:rsidTr="009F37F1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9DE1E" w14:textId="77777777" w:rsidR="00290337" w:rsidRPr="00816320" w:rsidRDefault="00290337" w:rsidP="0034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0FBF" w14:textId="77777777" w:rsidR="00290337" w:rsidRPr="00816320" w:rsidRDefault="00290337" w:rsidP="009C5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7ED1F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,240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0BD31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319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6CF40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4,819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9AAE9" w14:textId="77777777" w:rsidR="00290337" w:rsidRPr="00816320" w:rsidRDefault="00290337" w:rsidP="00342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,756</w:t>
            </w:r>
          </w:p>
        </w:tc>
      </w:tr>
    </w:tbl>
    <w:p w14:paraId="747C01FB" w14:textId="77777777" w:rsidR="00342383" w:rsidRPr="003F3425" w:rsidRDefault="00342383" w:rsidP="00342383">
      <w:pPr>
        <w:jc w:val="both"/>
        <w:rPr>
          <w:b/>
          <w:lang w:val="en-US"/>
        </w:rPr>
      </w:pPr>
      <w:r w:rsidRPr="003F3425">
        <w:rPr>
          <w:rFonts w:ascii="Times New Roman" w:hAnsi="Times New Roman"/>
          <w:b/>
          <w:sz w:val="24"/>
          <w:lang w:val="en-US"/>
        </w:rPr>
        <w:t>S</w:t>
      </w:r>
      <w:r>
        <w:rPr>
          <w:rFonts w:ascii="Times New Roman" w:hAnsi="Times New Roman"/>
          <w:b/>
          <w:sz w:val="24"/>
          <w:lang w:val="en-US"/>
        </w:rPr>
        <w:t>3</w:t>
      </w:r>
      <w:r w:rsidRPr="003F3425">
        <w:rPr>
          <w:rFonts w:ascii="Times New Roman" w:hAnsi="Times New Roman"/>
          <w:b/>
          <w:sz w:val="24"/>
          <w:lang w:val="en-US"/>
        </w:rPr>
        <w:t xml:space="preserve"> Table. </w:t>
      </w:r>
      <w:r>
        <w:rPr>
          <w:rFonts w:ascii="Times New Roman" w:hAnsi="Times New Roman"/>
          <w:b/>
          <w:sz w:val="24"/>
          <w:lang w:val="en-US"/>
        </w:rPr>
        <w:t xml:space="preserve">Adjusted risk analysis between the terciles of years in swimming practice and the development of allergic diseases and asthma. </w:t>
      </w:r>
      <w:r w:rsidRPr="00A52FBA">
        <w:rPr>
          <w:rFonts w:ascii="Times New Roman" w:hAnsi="Times New Roman"/>
          <w:sz w:val="24"/>
          <w:lang w:val="en-US"/>
        </w:rPr>
        <w:t>Tercile 1 represents the lowest exposure, while tercile 3 represents the highest.</w:t>
      </w:r>
      <w:r>
        <w:rPr>
          <w:rFonts w:ascii="Times New Roman" w:hAnsi="Times New Roman"/>
          <w:sz w:val="24"/>
          <w:lang w:val="en-US"/>
        </w:rPr>
        <w:t xml:space="preserve"> Results are expressed as odds ratio with 95% confidence interval. The model was adjusted for gender and atopic status (allergic sensitization in this study).</w:t>
      </w:r>
    </w:p>
    <w:p w14:paraId="5464EA80" w14:textId="77777777" w:rsidR="00290337" w:rsidRPr="00816320" w:rsidRDefault="00290337" w:rsidP="00290337">
      <w:pPr>
        <w:rPr>
          <w:lang w:val="en-GB"/>
        </w:rPr>
      </w:pPr>
    </w:p>
    <w:p w14:paraId="3E851521" w14:textId="77777777" w:rsidR="00840E0C" w:rsidRPr="00342383" w:rsidRDefault="00840E0C">
      <w:pPr>
        <w:rPr>
          <w:lang w:val="en-US"/>
        </w:rPr>
      </w:pPr>
    </w:p>
    <w:sectPr w:rsidR="00840E0C" w:rsidRPr="003423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337"/>
    <w:rsid w:val="0006568A"/>
    <w:rsid w:val="00290337"/>
    <w:rsid w:val="002F5562"/>
    <w:rsid w:val="00342383"/>
    <w:rsid w:val="00563C9E"/>
    <w:rsid w:val="00594553"/>
    <w:rsid w:val="00840E0C"/>
    <w:rsid w:val="009C5A57"/>
    <w:rsid w:val="009F37F1"/>
    <w:rsid w:val="00A82760"/>
    <w:rsid w:val="00B4766A"/>
    <w:rsid w:val="00DC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C22C4"/>
  <w15:chartTrackingRefBased/>
  <w15:docId w15:val="{21A90A98-3B16-4B43-9566-4859ECADC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0337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Rufo</dc:creator>
  <cp:keywords/>
  <dc:description/>
  <cp:lastModifiedBy>João Pedro Rufo</cp:lastModifiedBy>
  <cp:revision>8</cp:revision>
  <dcterms:created xsi:type="dcterms:W3CDTF">2018-02-12T15:03:00Z</dcterms:created>
  <dcterms:modified xsi:type="dcterms:W3CDTF">2018-02-12T18:18:00Z</dcterms:modified>
</cp:coreProperties>
</file>